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722" w:rsidRDefault="00797722" w:rsidP="00A00A6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797722" w:rsidRDefault="00797722" w:rsidP="00A00A6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00A6E" w:rsidRPr="003C7A2B" w:rsidRDefault="003C7A2B" w:rsidP="00A00A6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C7A2B">
        <w:rPr>
          <w:rFonts w:ascii="Times New Roman" w:hAnsi="Times New Roman" w:cs="Times New Roman"/>
          <w:b/>
          <w:sz w:val="24"/>
          <w:szCs w:val="24"/>
        </w:rPr>
        <w:t xml:space="preserve">S1 File. </w:t>
      </w:r>
      <w:r w:rsidR="00A00A6E" w:rsidRPr="003C7A2B">
        <w:rPr>
          <w:rFonts w:ascii="Times New Roman" w:hAnsi="Times New Roman" w:cs="Times New Roman"/>
          <w:b/>
          <w:sz w:val="24"/>
          <w:szCs w:val="24"/>
        </w:rPr>
        <w:t xml:space="preserve">NHIS variable identification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 (AGEP_A, AGE65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 (SEX_A);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hnicity (HISPALLP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ucation (EDUCP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ital status (MARITAL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usehold region (REGION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rban-rural (URBRRLL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tio of income to poverty (RATCAT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ly providing or volunteering in health care (WORKHEALTH_A, WRKHLTHFC_A);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lth insurance (COVER_A, COVER65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ypertension (HYP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onary heart disease (CHD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gina (ANG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rt attack (MI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ke (STR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thma (AS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cer (CAN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abetes (DIB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D, emphysema or chronic bronchitis (COPDEV_A);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Dementia (DEMEN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xiety (ANX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ression (DEPEV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ral health status (PHSTAT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ight (BMICAT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ly or recently pregnant (PREGNOW_A, PREGFLUYR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akened immune system (MEDRXTRT_A, HLTHCOND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ability (DISAB3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rrent smoking status (SMKCIGST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vious positive COVID-19 test (POSTEST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iropractor (CHIRO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upuncturist (ACU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ssage therapist (MASS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turopath (NATUR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 and/or music therapist (ARTTHPY_A &amp; MUSICTHPY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d-body medicine (MEDITATE_A, GIPR_A, YOGA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y complementary medicine (CM) (CHIRO_A, ACU_A, MASS_A, NATUR_A, ARTTHPY_A, MUSICTHPY_A, MEDITATE_A, GIPR_A, YOGA_A); </w:t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VID-19 vaccine in the past 12 months (SHTCVD191_A, INTV_MON, CVDVAC1M_A, CVDVAC1Y_A); </w:t>
      </w:r>
    </w:p>
    <w:p w:rsidR="00797722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u vaccine in the past 12 months (SHTFLU12M_A).</w:t>
      </w:r>
    </w:p>
    <w:p w:rsidR="00797722" w:rsidRDefault="00797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00A6E" w:rsidRDefault="00A00A6E" w:rsidP="00A00A6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E4FA8" w:rsidRPr="00797722" w:rsidRDefault="000E4FA8" w:rsidP="000E4FA8">
      <w:pPr>
        <w:rPr>
          <w:rFonts w:ascii="Times New Roman" w:hAnsi="Times New Roman" w:cs="Times New Roman"/>
          <w:b/>
          <w:sz w:val="24"/>
          <w:szCs w:val="24"/>
        </w:rPr>
      </w:pPr>
      <w:r w:rsidRPr="0079772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9772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0E4FA8" w:rsidRDefault="000E4FA8" w:rsidP="000E4FA8">
      <w:pPr>
        <w:rPr>
          <w:rFonts w:ascii="Times New Roman" w:hAnsi="Times New Roman" w:cs="Times New Roman"/>
          <w:b/>
          <w:sz w:val="24"/>
          <w:szCs w:val="24"/>
        </w:rPr>
      </w:pPr>
      <w:r w:rsidRPr="00797722">
        <w:rPr>
          <w:rFonts w:ascii="Times New Roman" w:hAnsi="Times New Roman" w:cs="Times New Roman"/>
          <w:b/>
          <w:sz w:val="24"/>
          <w:szCs w:val="24"/>
        </w:rPr>
        <w:t xml:space="preserve">Logistic regression analysis predicting </w:t>
      </w:r>
      <w:r>
        <w:rPr>
          <w:rFonts w:ascii="Times New Roman" w:hAnsi="Times New Roman" w:cs="Times New Roman"/>
          <w:b/>
          <w:sz w:val="24"/>
          <w:szCs w:val="24"/>
        </w:rPr>
        <w:t>overall use of complementary medic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1895"/>
      </w:tblGrid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b/>
                <w:sz w:val="20"/>
                <w:szCs w:val="20"/>
              </w:rPr>
              <w:t>CM u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b/>
                <w:sz w:val="20"/>
                <w:szCs w:val="20"/>
              </w:rPr>
              <w:t>AOR (95 % CI)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65 or older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Less than 65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1.58 (1.47 – 1.70)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1.77 (1.65 – 1.89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0.64 (0.58 – 0.70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African-American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0.72 (0.64 – 0.80)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0.78 (0.68 – 0.90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1.11 (0.90 – 1.36) 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College or more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Less than college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0.45 (0.42 – 0.49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1.02 (0.67 – 1.55)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Neither married, nor living with partner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1.03 (0.68 – 1.57)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Household region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1.20 (1.06 – 1.34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0.90 (0.81 – 1.00)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1.33 (1.18 – 1.49)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Urban/Rural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Large metropolitan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Medium and small metropolitan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0.87 (0.80 – 0.94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Non-metropolitan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0.73 (0.66 – 0.81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atio of income to poverty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Not in poverty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In poverty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0.85 (0.76 – 0.95)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0E4FA8" w:rsidRPr="000E4FA8" w:rsidTr="00753AFA"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0" w:type="auto"/>
            <w:shd w:val="clear" w:color="auto" w:fill="E7E6E6" w:themeFill="background2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Public (i.e. Medicaid, Medicare or other public)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 xml:space="preserve">0.87 (0.81 – 0.94) </w:t>
            </w:r>
            <w:r w:rsidRPr="000E4F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E4FA8" w:rsidRPr="000E4FA8" w:rsidTr="00753AFA"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Not covered</w:t>
            </w:r>
          </w:p>
        </w:tc>
        <w:tc>
          <w:tcPr>
            <w:tcW w:w="0" w:type="auto"/>
          </w:tcPr>
          <w:p w:rsidR="000E4FA8" w:rsidRPr="000E4FA8" w:rsidRDefault="000E4FA8" w:rsidP="00753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FA8">
              <w:rPr>
                <w:rFonts w:ascii="Times New Roman" w:hAnsi="Times New Roman" w:cs="Times New Roman"/>
                <w:sz w:val="20"/>
                <w:szCs w:val="20"/>
              </w:rPr>
              <w:t>0.90 (0.79 – 1.02)</w:t>
            </w:r>
          </w:p>
        </w:tc>
      </w:tr>
    </w:tbl>
    <w:p w:rsidR="000E4FA8" w:rsidRDefault="000E4FA8" w:rsidP="000E4F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Reference is 0 = no use; CM = complementary medicine, AOR= odds ratio, CI= confidence interval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>
        <w:rPr>
          <w:rFonts w:ascii="Times New Roman" w:hAnsi="Times New Roman" w:cs="Times New Roman"/>
          <w:sz w:val="24"/>
          <w:szCs w:val="24"/>
        </w:rPr>
        <w:t xml:space="preserve">p ≤ 0.001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* </w:t>
      </w:r>
      <w:r>
        <w:rPr>
          <w:rFonts w:ascii="Times New Roman" w:hAnsi="Times New Roman" w:cs="Times New Roman"/>
          <w:sz w:val="24"/>
          <w:szCs w:val="24"/>
        </w:rPr>
        <w:t>p ≤ 0.01.</w:t>
      </w:r>
    </w:p>
    <w:p w:rsidR="000E4FA8" w:rsidRDefault="000E4FA8" w:rsidP="00797722">
      <w:pPr>
        <w:rPr>
          <w:rFonts w:ascii="Times New Roman" w:hAnsi="Times New Roman" w:cs="Times New Roman"/>
          <w:b/>
          <w:sz w:val="24"/>
          <w:szCs w:val="24"/>
        </w:rPr>
      </w:pPr>
    </w:p>
    <w:p w:rsidR="000E4FA8" w:rsidRDefault="000E4F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97722" w:rsidRPr="00797722" w:rsidRDefault="00797722" w:rsidP="00797722">
      <w:pPr>
        <w:rPr>
          <w:rFonts w:ascii="Times New Roman" w:hAnsi="Times New Roman" w:cs="Times New Roman"/>
          <w:b/>
          <w:sz w:val="24"/>
          <w:szCs w:val="24"/>
        </w:rPr>
      </w:pPr>
      <w:r w:rsidRPr="0079772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11AC5">
        <w:rPr>
          <w:rFonts w:ascii="Times New Roman" w:hAnsi="Times New Roman" w:cs="Times New Roman"/>
          <w:b/>
          <w:sz w:val="24"/>
          <w:szCs w:val="24"/>
        </w:rPr>
        <w:t>2</w:t>
      </w:r>
      <w:r w:rsidRPr="0079772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797722" w:rsidRPr="00797722" w:rsidRDefault="00797722" w:rsidP="00797722">
      <w:pPr>
        <w:rPr>
          <w:rFonts w:ascii="Times New Roman" w:hAnsi="Times New Roman" w:cs="Times New Roman"/>
          <w:b/>
          <w:sz w:val="24"/>
          <w:szCs w:val="24"/>
        </w:rPr>
      </w:pPr>
      <w:r w:rsidRPr="00797722">
        <w:rPr>
          <w:rFonts w:ascii="Times New Roman" w:hAnsi="Times New Roman" w:cs="Times New Roman"/>
          <w:b/>
          <w:sz w:val="24"/>
          <w:szCs w:val="24"/>
        </w:rPr>
        <w:t>Logistic regression analysis predicting COVID-19 and flu vaccine uptak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985"/>
        <w:gridCol w:w="2409"/>
      </w:tblGrid>
      <w:tr w:rsidR="00797722" w:rsidTr="00EA3C1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ighted estimates (%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7722" w:rsidRPr="00EA3C14" w:rsidRDefault="00797722" w:rsidP="009C377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A3C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</w:t>
            </w:r>
            <w:proofErr w:type="spellStart"/>
            <w:r w:rsidRPr="00EA3C14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  <w:r w:rsidRPr="00EA3C1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7722" w:rsidRPr="00EA3C14" w:rsidRDefault="00797722" w:rsidP="009C37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lu </w:t>
            </w:r>
            <w:proofErr w:type="spellStart"/>
            <w:r w:rsidRPr="00EA3C14">
              <w:rPr>
                <w:rFonts w:ascii="Times New Roman" w:hAnsi="Times New Roman" w:cs="Times New Roman"/>
                <w:b/>
                <w:sz w:val="20"/>
                <w:szCs w:val="20"/>
              </w:rPr>
              <w:t>vaccine</w:t>
            </w:r>
            <w:r w:rsidRPr="00EA3C1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97722" w:rsidTr="009C3770">
        <w:tc>
          <w:tcPr>
            <w:tcW w:w="3119" w:type="dxa"/>
            <w:tcBorders>
              <w:top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97722" w:rsidRDefault="00EA3C14" w:rsidP="009C37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797722">
              <w:rPr>
                <w:rFonts w:ascii="Times New Roman" w:hAnsi="Times New Roman" w:cs="Times New Roman"/>
                <w:b/>
                <w:sz w:val="20"/>
                <w:szCs w:val="20"/>
              </w:rPr>
              <w:t>OR (95 % CI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797722" w:rsidRDefault="00EA3C14" w:rsidP="009C37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797722">
              <w:rPr>
                <w:rFonts w:ascii="Times New Roman" w:hAnsi="Times New Roman" w:cs="Times New Roman"/>
                <w:b/>
                <w:sz w:val="20"/>
                <w:szCs w:val="20"/>
              </w:rPr>
              <w:t>OR (95 % CI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or older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65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1 (0.46 – 0.56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(0.37 – 0.4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1.20 – 1.4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1.39 – 1.6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1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15 – 1.4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5 – 1.05)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n-America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9 – 1.13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60 – 0.7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 (1.69 – 2.3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18 – 1.5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9 – 1.32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0 – 1.24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or more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college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65 – 0.7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68 – 0.7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58 – 1.48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66 -1.61)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married, nor living with partner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51 – 1.30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49 – 1.20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region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1985" w:type="dxa"/>
          </w:tcPr>
          <w:p w:rsidR="00797722" w:rsidRPr="00B152BA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2B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1985" w:type="dxa"/>
          </w:tcPr>
          <w:p w:rsidR="00797722" w:rsidRPr="00B152BA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2BA">
              <w:rPr>
                <w:rFonts w:ascii="Times New Roman" w:hAnsi="Times New Roman" w:cs="Times New Roman"/>
                <w:sz w:val="20"/>
                <w:szCs w:val="20"/>
              </w:rPr>
              <w:t>0.82 (0.73 – 0.93)</w:t>
            </w:r>
            <w:r w:rsidRPr="00B15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80 – 0.9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</w:p>
        </w:tc>
        <w:tc>
          <w:tcPr>
            <w:tcW w:w="1985" w:type="dxa"/>
          </w:tcPr>
          <w:p w:rsidR="00797722" w:rsidRPr="00B152BA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2BA">
              <w:rPr>
                <w:rFonts w:ascii="Times New Roman" w:hAnsi="Times New Roman" w:cs="Times New Roman"/>
                <w:sz w:val="20"/>
                <w:szCs w:val="20"/>
              </w:rPr>
              <w:t>0.66 (0.58 – 0.74)</w:t>
            </w:r>
            <w:r w:rsidRPr="00B15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63 – 0.7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3 – 1.07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70 – 0.8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/Rural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metropolita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and small metropolita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71 – 0.8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4 – 1.0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etropolita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54 – 0.7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64 – 0.8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of income to poverty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 poverty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poverty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80 – 1.00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7 – 0.9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providing or volunteering in health car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5 – 1.3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 (2.12 – 2.6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985" w:type="dxa"/>
          </w:tcPr>
          <w:p w:rsidR="00797722" w:rsidRPr="00BD7BD3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BD3">
              <w:rPr>
                <w:rFonts w:ascii="Times New Roman" w:hAnsi="Times New Roman" w:cs="Times New Roman"/>
                <w:sz w:val="20"/>
                <w:szCs w:val="20"/>
              </w:rPr>
              <w:t>2.80 (0.31 – 25.48)</w:t>
            </w:r>
          </w:p>
        </w:tc>
        <w:tc>
          <w:tcPr>
            <w:tcW w:w="2409" w:type="dxa"/>
          </w:tcPr>
          <w:p w:rsidR="00797722" w:rsidRPr="00BD7BD3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 (1.23</w:t>
            </w:r>
            <w:r w:rsidRPr="00BD7BD3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Pr="00BD7BD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559" w:type="dxa"/>
          </w:tcPr>
          <w:p w:rsidR="00797722" w:rsidRDefault="008E07DB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="007977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(i.e. Medicaid, Medicare or other public)</w:t>
            </w:r>
          </w:p>
        </w:tc>
        <w:tc>
          <w:tcPr>
            <w:tcW w:w="1559" w:type="dxa"/>
          </w:tcPr>
          <w:p w:rsidR="00797722" w:rsidRDefault="008E07DB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  <w:r w:rsidR="0079772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70 – 0.8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5 – 1.00)</w:t>
            </w:r>
          </w:p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vered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46 – 0.5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(0.33 – 0.4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Hypertension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4 – 1.2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28 – 1.4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Coronary heart diseas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1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3 – 1.35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1.08 – 1.5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Angina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985" w:type="dxa"/>
          </w:tcPr>
          <w:p w:rsidR="00797722" w:rsidRDefault="00797722" w:rsidP="009C37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78 – 1.33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86 – 1.53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Heart attack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4 – 1.25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95 – 1.46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Strok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85 – 1.29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3 – 1.37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Asthma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5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0 – 1.09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9 – 1.19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Cancer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07 – 1.3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  <w:r w:rsidRPr="00B152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24 – 1.52)</w:t>
            </w:r>
          </w:p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Diabetes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9 – 1.25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1.36 – 1.7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COPD, emphysema or chronic bronchitis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87 – 1.19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97 – 1.33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Dementia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65 – 1.31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54 – 1.06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Anxiety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7 – 1.21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9 – 1.22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) Depression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2 – 1.2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1.09 – 1.3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health status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llent or very good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or fair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91 – 1.06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89 – 1.04)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89 – 1.35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6 – 1.17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weight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4 – 1.08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4 – 0.9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87 – 1.04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5 – 1.12)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88 – 1.05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2 – 1.09)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85 – 1.39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63 – 1.00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or recent pregnancy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41 – 0.6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90 – 1.44)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or N/A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22 – 1.4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25 – 1.5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ened immune system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1.01 – 1.3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16 – 1.4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5 – 1.11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3 – 1.21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ing status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tabs>
                <w:tab w:val="left" w:pos="13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59 – 0.7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51 – 0.6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positive COVID-19 test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65 – 0.7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7 – 0.8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21 – 2.51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27 – 1.21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complementary medicin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8 – 1.19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7 – 1.27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ropractor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9 – 0.8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63 – 0.8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puncturist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15 – 1.8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08 – 1.6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age therapist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7 – 1.25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96 – 1.20)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uropath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51 – 0.8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55 – 0.9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 and/or music therapist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92 – 1.86)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99 – 1.9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97722" w:rsidTr="009C3770">
        <w:tc>
          <w:tcPr>
            <w:tcW w:w="0" w:type="auto"/>
            <w:gridSpan w:val="4"/>
            <w:shd w:val="clear" w:color="auto" w:fill="E7E6E6" w:themeFill="background2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d-body medicine</w:t>
            </w:r>
          </w:p>
        </w:tc>
      </w:tr>
      <w:tr w:rsidR="00797722" w:rsidTr="009C3770">
        <w:tc>
          <w:tcPr>
            <w:tcW w:w="311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%</w:t>
            </w:r>
          </w:p>
        </w:tc>
        <w:tc>
          <w:tcPr>
            <w:tcW w:w="1985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09" w:type="dxa"/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97722" w:rsidTr="009C3770">
        <w:tc>
          <w:tcPr>
            <w:tcW w:w="3119" w:type="dxa"/>
            <w:tcBorders>
              <w:bottom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8 – 1.4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97722" w:rsidRDefault="00797722" w:rsidP="009C3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95 – 1.22)</w:t>
            </w:r>
          </w:p>
        </w:tc>
      </w:tr>
    </w:tbl>
    <w:p w:rsidR="00797722" w:rsidRDefault="00797722" w:rsidP="00797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ercentages are based on NHIS weights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Reference is 0 = no vaccination; </w:t>
      </w:r>
    </w:p>
    <w:p w:rsidR="00797722" w:rsidRDefault="00EA3C14" w:rsidP="007977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797722">
        <w:rPr>
          <w:rFonts w:ascii="Times New Roman" w:hAnsi="Times New Roman" w:cs="Times New Roman"/>
          <w:sz w:val="24"/>
          <w:szCs w:val="24"/>
        </w:rPr>
        <w:t>OR= odds ratio, CI= confidence interval, PD = prior diagnostic; N/A = not applicable</w:t>
      </w:r>
    </w:p>
    <w:p w:rsidR="009C3770" w:rsidDel="006D7C41" w:rsidRDefault="00797722" w:rsidP="00797722">
      <w:pPr>
        <w:spacing w:after="0" w:line="480" w:lineRule="auto"/>
        <w:rPr>
          <w:del w:id="0" w:author="Sangeetha Elumalai" w:date="2025-06-06T15:32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proofErr w:type="gramStart"/>
      <w:r>
        <w:rPr>
          <w:rFonts w:ascii="Times New Roman" w:hAnsi="Times New Roman" w:cs="Times New Roman"/>
          <w:sz w:val="24"/>
          <w:szCs w:val="24"/>
        </w:rPr>
        <w:t>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≤ 0.001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* </w:t>
      </w:r>
      <w:r>
        <w:rPr>
          <w:rFonts w:ascii="Times New Roman" w:hAnsi="Times New Roman" w:cs="Times New Roman"/>
          <w:sz w:val="24"/>
          <w:szCs w:val="24"/>
        </w:rPr>
        <w:t xml:space="preserve">p ≤ 0.01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p ≤ 0.05</w:t>
      </w:r>
    </w:p>
    <w:p w:rsidR="009C3770" w:rsidRDefault="009C3770" w:rsidP="006D7C41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pPrChange w:id="1" w:author="Sangeetha Elumalai" w:date="2025-06-06T15:32:00Z">
          <w:pPr/>
        </w:pPrChange>
      </w:pPr>
      <w:del w:id="2" w:author="Sangeetha Elumalai" w:date="2025-06-06T15:32:00Z">
        <w:r w:rsidDel="006D7C41">
          <w:rPr>
            <w:rFonts w:ascii="Times New Roman" w:hAnsi="Times New Roman" w:cs="Times New Roman"/>
            <w:sz w:val="24"/>
            <w:szCs w:val="24"/>
          </w:rPr>
          <w:br w:type="page"/>
        </w:r>
      </w:del>
      <w:bookmarkStart w:id="3" w:name="_GoBack"/>
      <w:bookmarkEnd w:id="3"/>
    </w:p>
    <w:p w:rsidR="009C3770" w:rsidRDefault="009C3770" w:rsidP="009C3770">
      <w:pPr>
        <w:rPr>
          <w:rFonts w:ascii="Times New Roman" w:hAnsi="Times New Roman" w:cs="Times New Roman"/>
          <w:b/>
          <w:sz w:val="24"/>
          <w:szCs w:val="24"/>
        </w:rPr>
      </w:pPr>
    </w:p>
    <w:p w:rsidR="009C3770" w:rsidRPr="00797722" w:rsidRDefault="009C3770" w:rsidP="009C3770">
      <w:pPr>
        <w:rPr>
          <w:rFonts w:ascii="Times New Roman" w:hAnsi="Times New Roman" w:cs="Times New Roman"/>
          <w:b/>
          <w:sz w:val="24"/>
          <w:szCs w:val="24"/>
        </w:rPr>
      </w:pPr>
    </w:p>
    <w:p w:rsidR="00797722" w:rsidRDefault="00797722" w:rsidP="0079772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80399" w:rsidRDefault="00680399" w:rsidP="00797722">
      <w:pPr>
        <w:jc w:val="both"/>
      </w:pPr>
    </w:p>
    <w:sectPr w:rsidR="006803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geetha Elumalai">
    <w15:presenceInfo w15:providerId="AD" w15:userId="S-1-5-21-617317731-1927854996-104450171-2764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A6E"/>
    <w:rsid w:val="000E4FA8"/>
    <w:rsid w:val="00111AC5"/>
    <w:rsid w:val="003C7A2B"/>
    <w:rsid w:val="006112AD"/>
    <w:rsid w:val="00680399"/>
    <w:rsid w:val="006D7C41"/>
    <w:rsid w:val="00797722"/>
    <w:rsid w:val="008E07DB"/>
    <w:rsid w:val="009C3770"/>
    <w:rsid w:val="00A00A6E"/>
    <w:rsid w:val="00CA0ECD"/>
    <w:rsid w:val="00DF319D"/>
    <w:rsid w:val="00EA3C14"/>
    <w:rsid w:val="00FA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8D5C1A-CAEE-403E-8311-17DD7BA6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A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6</Words>
  <Characters>670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7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c, Mirela</dc:creator>
  <cp:keywords/>
  <dc:description/>
  <cp:lastModifiedBy>Sangeetha Elumalai</cp:lastModifiedBy>
  <cp:revision>11</cp:revision>
  <dcterms:created xsi:type="dcterms:W3CDTF">2023-11-10T13:59:00Z</dcterms:created>
  <dcterms:modified xsi:type="dcterms:W3CDTF">2025-06-06T10:03:00Z</dcterms:modified>
</cp:coreProperties>
</file>